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6"/>
        <w:gridCol w:w="1570"/>
      </w:tblGrid>
      <w:tr w:rsidR="009E2CBC" w:rsidRPr="006E771F" w:rsidTr="00793568">
        <w:trPr>
          <w:trHeight w:val="837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70" w:type="dxa"/>
          </w:tcPr>
          <w:p w:rsidR="009E2CBC" w:rsidRPr="006E771F" w:rsidRDefault="009E2CBC" w:rsidP="00793568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All Patients (n=484)</w:t>
            </w:r>
          </w:p>
        </w:tc>
      </w:tr>
      <w:tr w:rsidR="009E2CBC" w:rsidRPr="006E771F" w:rsidTr="00793568">
        <w:trPr>
          <w:trHeight w:val="314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linical parameters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E2CBC" w:rsidRPr="006E771F" w:rsidTr="00793568">
        <w:trPr>
          <w:trHeight w:val="20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Median age, years (Q1-Q3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82 (77-86)</w:t>
            </w:r>
          </w:p>
        </w:tc>
      </w:tr>
      <w:tr w:rsidR="009E2CBC" w:rsidRPr="006E771F" w:rsidTr="00793568">
        <w:trPr>
          <w:trHeight w:val="174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Male gender, </w:t>
            </w:r>
            <w:proofErr w:type="gramStart"/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N(</w:t>
            </w:r>
            <w:proofErr w:type="gramEnd"/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202 (42%)</w:t>
            </w:r>
          </w:p>
        </w:tc>
      </w:tr>
      <w:tr w:rsidR="009E2CBC" w:rsidRPr="006E771F" w:rsidTr="00793568">
        <w:trPr>
          <w:trHeight w:val="178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E771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</w:t>
            </w: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espiratory</w:t>
            </w:r>
            <w:proofErr w:type="spellEnd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2CBC" w:rsidRPr="006E771F" w:rsidTr="00793568">
        <w:trPr>
          <w:trHeight w:val="54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Smoking </w:t>
            </w:r>
            <w:proofErr w:type="spellStart"/>
            <w:r w:rsidRPr="006E771F">
              <w:rPr>
                <w:rFonts w:ascii="Times New Roman" w:hAnsi="Times New Roman"/>
                <w:sz w:val="18"/>
                <w:szCs w:val="18"/>
              </w:rPr>
              <w:t>history</w:t>
            </w:r>
            <w:proofErr w:type="spellEnd"/>
            <w:r w:rsidRPr="006E771F">
              <w:rPr>
                <w:rFonts w:ascii="Times New Roman" w:hAnsi="Times New Roman"/>
                <w:sz w:val="18"/>
                <w:szCs w:val="18"/>
              </w:rPr>
              <w:t xml:space="preserve"> N(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73 (42%)</w:t>
            </w:r>
          </w:p>
        </w:tc>
      </w:tr>
      <w:tr w:rsidR="009E2CBC" w:rsidRPr="006E771F" w:rsidTr="00793568">
        <w:trPr>
          <w:trHeight w:val="160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Median FEV1% (Q1-Q3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78% (62%-93%)</w:t>
            </w:r>
          </w:p>
        </w:tc>
      </w:tr>
      <w:tr w:rsidR="009E2CBC" w:rsidRPr="006E771F" w:rsidTr="00793568">
        <w:trPr>
          <w:trHeight w:val="272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Cardiologic</w:t>
            </w:r>
            <w:proofErr w:type="spellEnd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2CBC" w:rsidRPr="006E771F" w:rsidTr="00793568">
        <w:trPr>
          <w:trHeight w:val="272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E771F"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LVEF, N(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2CBC" w:rsidRPr="006E771F" w:rsidTr="00793568">
        <w:trPr>
          <w:trHeight w:val="272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   &gt;55 %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158 (65%)</w:t>
            </w:r>
          </w:p>
        </w:tc>
      </w:tr>
      <w:tr w:rsidR="009E2CBC" w:rsidRPr="006E771F" w:rsidTr="00793568">
        <w:trPr>
          <w:trHeight w:val="272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   45-54 %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28 (11%)</w:t>
            </w:r>
          </w:p>
        </w:tc>
      </w:tr>
      <w:tr w:rsidR="009E2CBC" w:rsidRPr="006E771F" w:rsidTr="00793568">
        <w:trPr>
          <w:trHeight w:val="272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   30-44 %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37 (15%)</w:t>
            </w:r>
          </w:p>
        </w:tc>
      </w:tr>
      <w:tr w:rsidR="009E2CBC" w:rsidRPr="006E771F" w:rsidTr="00793568">
        <w:trPr>
          <w:trHeight w:val="272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   &lt;30 %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22 (9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Median aortic valve Area, cm² (Q1-Q3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0.6 (0.5-0.8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TAVI </w:t>
            </w:r>
            <w:proofErr w:type="spellStart"/>
            <w:r w:rsidRPr="006E771F">
              <w:rPr>
                <w:rFonts w:ascii="Times New Roman" w:hAnsi="Times New Roman"/>
                <w:sz w:val="18"/>
                <w:szCs w:val="18"/>
              </w:rPr>
              <w:t>performed</w:t>
            </w:r>
            <w:proofErr w:type="spellEnd"/>
            <w:r w:rsidRPr="006E771F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211 (84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Radiologic</w:t>
            </w:r>
            <w:proofErr w:type="spellEnd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Solitary pulmonary nodule, </w:t>
            </w:r>
            <w:proofErr w:type="gramStart"/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N(</w:t>
            </w:r>
            <w:proofErr w:type="gramEnd"/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&lt;5 mm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0 (0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5-8 mm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61 (13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&gt;8 mm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26 (5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≥10 mm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22 (5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6E771F">
              <w:rPr>
                <w:rFonts w:ascii="Times New Roman" w:hAnsi="Times New Roman"/>
                <w:sz w:val="18"/>
                <w:szCs w:val="18"/>
              </w:rPr>
              <w:t>Lymphadenopathy</w:t>
            </w:r>
            <w:proofErr w:type="spellEnd"/>
            <w:r w:rsidRPr="006E771F">
              <w:rPr>
                <w:rFonts w:ascii="Times New Roman" w:hAnsi="Times New Roman"/>
                <w:sz w:val="18"/>
                <w:szCs w:val="18"/>
              </w:rPr>
              <w:t>, N(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121 (25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proofErr w:type="spellStart"/>
            <w:r w:rsidRPr="006E771F">
              <w:rPr>
                <w:rFonts w:ascii="Times New Roman" w:hAnsi="Times New Roman"/>
                <w:sz w:val="18"/>
                <w:szCs w:val="18"/>
              </w:rPr>
              <w:t>Pleural</w:t>
            </w:r>
            <w:proofErr w:type="spellEnd"/>
            <w:r w:rsidRPr="006E771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E771F">
              <w:rPr>
                <w:rFonts w:ascii="Times New Roman" w:hAnsi="Times New Roman"/>
                <w:sz w:val="18"/>
                <w:szCs w:val="18"/>
              </w:rPr>
              <w:t>effusions</w:t>
            </w:r>
            <w:proofErr w:type="spellEnd"/>
            <w:r w:rsidRPr="006E771F">
              <w:rPr>
                <w:rFonts w:ascii="Times New Roman" w:hAnsi="Times New Roman"/>
                <w:sz w:val="18"/>
                <w:szCs w:val="18"/>
              </w:rPr>
              <w:t>, N(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90 (19%)</w:t>
            </w:r>
          </w:p>
        </w:tc>
      </w:tr>
      <w:tr w:rsidR="009E2CBC" w:rsidRPr="006E771F" w:rsidTr="00793568">
        <w:trPr>
          <w:trHeight w:val="276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Previous</w:t>
            </w:r>
            <w:proofErr w:type="spellEnd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malignancy</w:t>
            </w:r>
            <w:proofErr w:type="spellEnd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, N(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</w:rPr>
              <w:t>111 (23%)</w:t>
            </w:r>
          </w:p>
        </w:tc>
      </w:tr>
      <w:tr w:rsidR="009E2CBC" w:rsidRPr="006E771F" w:rsidTr="00793568">
        <w:trPr>
          <w:trHeight w:val="358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b/>
                <w:sz w:val="18"/>
                <w:szCs w:val="18"/>
              </w:rPr>
              <w:t xml:space="preserve">Lung </w:t>
            </w: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cancer</w:t>
            </w:r>
            <w:proofErr w:type="spellEnd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diagnosis</w:t>
            </w:r>
            <w:proofErr w:type="spellEnd"/>
            <w:r w:rsidRPr="006E771F">
              <w:rPr>
                <w:rFonts w:ascii="Times New Roman" w:hAnsi="Times New Roman"/>
                <w:b/>
                <w:sz w:val="18"/>
                <w:szCs w:val="18"/>
              </w:rPr>
              <w:t>, N (%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3 (1%)</w:t>
            </w:r>
          </w:p>
        </w:tc>
      </w:tr>
      <w:tr w:rsidR="009E2CBC" w:rsidRPr="006E771F" w:rsidTr="00793568">
        <w:trPr>
          <w:trHeight w:val="358"/>
        </w:trPr>
        <w:tc>
          <w:tcPr>
            <w:tcW w:w="3216" w:type="dxa"/>
          </w:tcPr>
          <w:p w:rsidR="009E2CBC" w:rsidRPr="006E771F" w:rsidRDefault="009E2CBC" w:rsidP="00793568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Median follow-up, days </w:t>
            </w: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(Q1-Q3)</w:t>
            </w:r>
          </w:p>
        </w:tc>
        <w:tc>
          <w:tcPr>
            <w:tcW w:w="1570" w:type="dxa"/>
          </w:tcPr>
          <w:p w:rsidR="009E2CBC" w:rsidRPr="006E771F" w:rsidRDefault="009E2CBC" w:rsidP="007935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E771F">
              <w:rPr>
                <w:rFonts w:ascii="Times New Roman" w:hAnsi="Times New Roman"/>
                <w:sz w:val="18"/>
                <w:szCs w:val="18"/>
                <w:lang w:val="en-US"/>
              </w:rPr>
              <w:t>455 (269;740)</w:t>
            </w:r>
          </w:p>
        </w:tc>
      </w:tr>
    </w:tbl>
    <w:p w:rsidR="00866E88" w:rsidRDefault="00866E88">
      <w:bookmarkStart w:id="0" w:name="_GoBack"/>
      <w:bookmarkEnd w:id="0"/>
    </w:p>
    <w:sectPr w:rsidR="00866E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BC"/>
    <w:rsid w:val="00866E88"/>
    <w:rsid w:val="009E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2CBC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2CBC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Henning Schmidt</dc:creator>
  <cp:lastModifiedBy>Lars Henning Schmidt</cp:lastModifiedBy>
  <cp:revision>1</cp:revision>
  <dcterms:created xsi:type="dcterms:W3CDTF">2016-05-03T17:46:00Z</dcterms:created>
  <dcterms:modified xsi:type="dcterms:W3CDTF">2016-05-03T17:46:00Z</dcterms:modified>
</cp:coreProperties>
</file>